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2758A" w:rsidRPr="00EC4CB0" w:rsidRDefault="0012758A" w:rsidP="0012758A">
      <w:pPr>
        <w:pStyle w:val="Geenafstand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EC4CB0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EC4CB0">
        <w:rPr>
          <w:rFonts w:ascii="Arial" w:hAnsi="Arial" w:cs="Arial"/>
          <w:b/>
          <w:bCs/>
          <w:sz w:val="24"/>
          <w:szCs w:val="24"/>
          <w:lang w:val="en-US"/>
        </w:rPr>
        <w:t xml:space="preserve">1. </w:t>
      </w:r>
      <w:r w:rsidRPr="0012758A">
        <w:rPr>
          <w:rFonts w:ascii="Arial" w:hAnsi="Arial" w:cs="Arial"/>
          <w:sz w:val="24"/>
          <w:szCs w:val="24"/>
          <w:lang w:val="en-US"/>
        </w:rPr>
        <w:t>Search strategy</w:t>
      </w:r>
      <w:r w:rsidR="006427D6">
        <w:rPr>
          <w:rFonts w:ascii="Arial" w:hAnsi="Arial" w:cs="Arial"/>
          <w:sz w:val="24"/>
          <w:szCs w:val="24"/>
          <w:lang w:val="en-US"/>
        </w:rPr>
        <w:t xml:space="preserve"> m</w:t>
      </w:r>
      <w:r w:rsidR="006427D6" w:rsidRPr="006427D6">
        <w:rPr>
          <w:rFonts w:ascii="Arial" w:hAnsi="Arial" w:cs="Arial"/>
          <w:sz w:val="24"/>
          <w:szCs w:val="24"/>
          <w:lang w:val="en-US"/>
        </w:rPr>
        <w:t>odel-informed precision dosing of antibiotics in pediatric pati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2758A" w:rsidRPr="00EC4CB0" w:rsidTr="004E25A3">
        <w:tc>
          <w:tcPr>
            <w:tcW w:w="9010" w:type="dxa"/>
          </w:tcPr>
          <w:p w:rsidR="0012758A" w:rsidRPr="00EC4CB0" w:rsidRDefault="0012758A" w:rsidP="004E25A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Medline All Ovid</w:t>
            </w:r>
          </w:p>
        </w:tc>
      </w:tr>
      <w:tr w:rsidR="0012758A" w:rsidRPr="00EC4CB0" w:rsidTr="004E25A3">
        <w:tc>
          <w:tcPr>
            <w:tcW w:w="9010" w:type="dxa"/>
          </w:tcPr>
          <w:p w:rsidR="0012758A" w:rsidRPr="00EC4CB0" w:rsidRDefault="0012758A" w:rsidP="004E25A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exp Anti-Bacterial Agents/ OR (antibiotic* OR anti-biot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minoglycosid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beta-lactam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olypeptid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penicillin* OR cephalosporin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fluoroquinolo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monobactam* OR carbapenem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macrolid*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olymyc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etracycl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  <w:proofErr w:type="gram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,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.) AND  (Renal Elimination/ OR Half-Life/ OR Pharmacokinetics/ OR Drug Delivery Systems/ OR Hypoalbuminemia/ OR Protein Binding/ OR drug toxicity/ OR hypoalbuminemia/ OR protein binding/ OR plasma protein binding/ OR (((drug*) ADJ3 (accumulate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clear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distribu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eliminate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excre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half-life OR time-curve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ctivi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targeting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intoxica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oxici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)) OR pharmacokinet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harmac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-kinetic* OR pharmacodynam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harmac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-dynam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hypoalbum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(protein* ADJ3 binding) OR (augment* ADJ3 (renal OR kidney) ADJ3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clear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*) OR (target* ADJ3 attainment*)).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b,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.) AND (*Models, Statistical/ OR * Decision Support Systems, Clinical/ OR * Decision Support Techniques/ OR (model* OR (decision ADJ3 (support OR tool OR system*))).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. OR ((develop* OR implement*) ADJ6 (model* OR decision-support* OR decision-tool* OR decision-system*)</w:t>
            </w:r>
            <w:proofErr w:type="gram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,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.) AND ("administration and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dosage".fs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. OR (dose OR dosage OR dosing).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.) AND (exp child/ OR exp infant/ OR adolescent/ OR (child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inf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dolesce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ediatr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aediatr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neona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  <w:proofErr w:type="gram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,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.) NOT (exp animals/ NOT humans/)</w:t>
            </w:r>
          </w:p>
        </w:tc>
      </w:tr>
      <w:tr w:rsidR="0012758A" w:rsidRPr="00EC4CB0" w:rsidTr="004E25A3">
        <w:tc>
          <w:tcPr>
            <w:tcW w:w="9010" w:type="dxa"/>
          </w:tcPr>
          <w:p w:rsidR="0012758A" w:rsidRPr="00EC4CB0" w:rsidRDefault="0012758A" w:rsidP="004E25A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Embase</w:t>
            </w:r>
          </w:p>
        </w:tc>
      </w:tr>
      <w:tr w:rsidR="0012758A" w:rsidRPr="00720C7B" w:rsidTr="004E25A3">
        <w:tc>
          <w:tcPr>
            <w:tcW w:w="9010" w:type="dxa"/>
          </w:tcPr>
          <w:p w:rsidR="0012758A" w:rsidRPr="00EC4CB0" w:rsidRDefault="0012758A" w:rsidP="004E25A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'antibiotic agent'/exp OR (antibiotic* OR anti-biot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minoglycosid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beta-lactam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olypeptid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penicillin* OR cephalosporin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fluoroquinolo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monobactam* OR carbapenem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macrolid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olymyc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etracycl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*):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b,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) AND  ('drug accumulation'/de OR 'drug distribution'/de OR 'drug clearance'/exp OR 'renal clearance'/de OR 'drug elimination'/de OR 'drug excretion'/de OR 'drug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half life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'/exp OR 'plasma concentration-time curve'/de OR 'pharmacokinetics'/de OR 'pharmacodynamics'/de OR 'drug activity'/de OR 'drug targeting'/de OR 'drug toxicity and intoxication'/de OR 'drug intoxication'/de OR 'drug toxicity'/de OR 'hypoalbuminemia'/exp OR 'protein binding'/de OR 'plasma protein binding'/de OR (((drug*) NEAR/3 (accumulate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clear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distribu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eliminate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excre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half-life OR time-curve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ctivi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targeting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intoxica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oxici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)) OR </w:t>
            </w:r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pharmacokinet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harmac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-kinetic* OR pharmacodynam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harmac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-dynam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hypoalbum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(protein* NEAR/3 binding) OR (augment* NEAR/3 (renal OR kidney) NEAR/3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clear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*) OR (target* NEAR/3 attainment*)):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b,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) AND ('model'/exp/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mj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 OR 'decision support system'/exp/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mj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 OR (model* OR (decision NEAR/3 (support OR tool OR system*))):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 OR ((develop* OR implement*) NEAR/6 (model* OR decision-support* OR decision-tool* OR decision-system*)):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b,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) AND ('dose'/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mj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 OR 'drug dose'/exp OR (dose OR dosage OR dosing):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) AND (juvenile/exp OR (child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inf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dolesce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ediatr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aediatr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neona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*):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b,ti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) NOT ([animals]/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lim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 NOT [humans]/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lim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12758A" w:rsidRPr="00720C7B" w:rsidTr="004E25A3">
        <w:tc>
          <w:tcPr>
            <w:tcW w:w="9010" w:type="dxa"/>
          </w:tcPr>
          <w:p w:rsidR="0012758A" w:rsidRPr="00EC4CB0" w:rsidRDefault="0012758A" w:rsidP="004E25A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Web of Science Core Collection</w:t>
            </w:r>
          </w:p>
        </w:tc>
      </w:tr>
      <w:tr w:rsidR="0012758A" w:rsidRPr="00720C7B" w:rsidTr="004E25A3">
        <w:tc>
          <w:tcPr>
            <w:tcW w:w="9010" w:type="dxa"/>
          </w:tcPr>
          <w:p w:rsidR="0012758A" w:rsidRPr="00EC4CB0" w:rsidRDefault="0012758A" w:rsidP="004E25A3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(((antibiotic* OR anti-biot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minoglycosid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beta-lactam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olypeptid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penicillin* OR cephalosporin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fluoroquinolo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monobactam* OR carbapenem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macrolid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olymyc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etracycl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)) AND  ((((drug*) NEAR/2 (accumulate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clear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distribu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eliminate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excre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half-life OR time-curve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ctivi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targeting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intoxica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toxici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)) OR pharmacokinet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harmac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-kinetic* OR pharmacodynam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harmac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-dynamic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hypoalbumi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(protein* NEAR/2 binding) OR (augment* NEAR/2 (renal OR kidney) NEAR/2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clear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) OR (target* NEAR/2 attainment*))) AND ((dose OR dosage OR dosing)) AND ((child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infa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adolescen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ediatr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paediatr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neonat</w:t>
            </w:r>
            <w:proofErr w:type="spellEnd"/>
            <w:r w:rsidRPr="00EC4CB0">
              <w:rPr>
                <w:rFonts w:ascii="Arial" w:hAnsi="Arial" w:cs="Arial"/>
                <w:sz w:val="24"/>
                <w:szCs w:val="24"/>
                <w:lang w:val="en-US"/>
              </w:rPr>
              <w:t>*))) AND (TI=(model* OR (decision NEAR/2 (support OR tool OR system*))) OR TS=((develop* OR implement*) NEAR/5 (model* OR decision-support* OR decision-tool* OR decision-system*)))</w:t>
            </w:r>
          </w:p>
        </w:tc>
      </w:tr>
    </w:tbl>
    <w:p w:rsidR="0012758A" w:rsidRPr="0012758A" w:rsidRDefault="0012758A">
      <w:pPr>
        <w:rPr>
          <w:lang w:val="en-US"/>
        </w:rPr>
      </w:pPr>
    </w:p>
    <w:sectPr w:rsidR="0012758A" w:rsidRPr="0012758A" w:rsidSect="001F07AA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04E90" w:rsidRDefault="00604E90" w:rsidP="0012758A">
      <w:r>
        <w:separator/>
      </w:r>
    </w:p>
  </w:endnote>
  <w:endnote w:type="continuationSeparator" w:id="0">
    <w:p w:rsidR="00604E90" w:rsidRDefault="00604E90" w:rsidP="00127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04E90" w:rsidRDefault="00604E90" w:rsidP="0012758A">
      <w:r>
        <w:separator/>
      </w:r>
    </w:p>
  </w:footnote>
  <w:footnote w:type="continuationSeparator" w:id="0">
    <w:p w:rsidR="00604E90" w:rsidRDefault="00604E90" w:rsidP="001275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2758A" w:rsidRPr="0012758A" w:rsidRDefault="0012758A" w:rsidP="0012758A">
    <w:pPr>
      <w:pStyle w:val="Koptekst"/>
      <w:rPr>
        <w:rFonts w:ascii="Arial" w:hAnsi="Arial" w:cs="Arial"/>
        <w:b/>
        <w:bCs/>
        <w:sz w:val="20"/>
        <w:szCs w:val="20"/>
        <w:lang w:val="en-US"/>
      </w:rPr>
    </w:pPr>
    <w:r w:rsidRPr="0012758A">
      <w:rPr>
        <w:rFonts w:ascii="Arial" w:hAnsi="Arial" w:cs="Arial"/>
        <w:b/>
        <w:bCs/>
        <w:sz w:val="20"/>
        <w:szCs w:val="20"/>
        <w:lang w:val="en-US"/>
      </w:rPr>
      <w:t>SUPPLEMENTAL MATERIAL</w:t>
    </w:r>
  </w:p>
  <w:p w:rsidR="0012758A" w:rsidRDefault="0012758A" w:rsidP="0012758A">
    <w:pPr>
      <w:pStyle w:val="Koptekst"/>
      <w:rPr>
        <w:rFonts w:ascii="Arial" w:hAnsi="Arial" w:cs="Arial"/>
        <w:sz w:val="20"/>
        <w:szCs w:val="20"/>
        <w:lang w:val="en-US"/>
      </w:rPr>
    </w:pPr>
    <w:r w:rsidRPr="0012758A">
      <w:rPr>
        <w:rFonts w:ascii="Arial" w:hAnsi="Arial" w:cs="Arial"/>
        <w:sz w:val="20"/>
        <w:szCs w:val="20"/>
        <w:lang w:val="en-US"/>
      </w:rPr>
      <w:t>Abdulla et al. 2020:</w:t>
    </w:r>
    <w:r w:rsidRPr="0012758A">
      <w:rPr>
        <w:rFonts w:ascii="Arial" w:hAnsi="Arial" w:cs="Arial"/>
        <w:sz w:val="20"/>
        <w:szCs w:val="20"/>
        <w:lang w:val="en-US"/>
      </w:rPr>
      <w:t xml:space="preserve"> </w:t>
    </w:r>
    <w:r w:rsidRPr="0012758A">
      <w:rPr>
        <w:rFonts w:ascii="Arial" w:hAnsi="Arial" w:cs="Arial"/>
        <w:sz w:val="20"/>
        <w:szCs w:val="20"/>
        <w:lang w:val="en-US"/>
      </w:rPr>
      <w:t>Model-informed precision dosing of antibiotics in pediatric patients: a narrative review</w:t>
    </w:r>
  </w:p>
  <w:p w:rsidR="0012758A" w:rsidRPr="0012758A" w:rsidRDefault="0012758A" w:rsidP="0012758A">
    <w:pPr>
      <w:pStyle w:val="Koptekst"/>
      <w:rPr>
        <w:rFonts w:ascii="Arial" w:hAnsi="Arial" w:cs="Arial"/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58A"/>
    <w:rsid w:val="00015C26"/>
    <w:rsid w:val="000257A7"/>
    <w:rsid w:val="00025D35"/>
    <w:rsid w:val="0012758A"/>
    <w:rsid w:val="001F07AA"/>
    <w:rsid w:val="00222059"/>
    <w:rsid w:val="00236DB6"/>
    <w:rsid w:val="00245250"/>
    <w:rsid w:val="00270914"/>
    <w:rsid w:val="0030420B"/>
    <w:rsid w:val="00325EBF"/>
    <w:rsid w:val="003E0405"/>
    <w:rsid w:val="003F557F"/>
    <w:rsid w:val="00441F64"/>
    <w:rsid w:val="004428FE"/>
    <w:rsid w:val="00464DA8"/>
    <w:rsid w:val="0047593A"/>
    <w:rsid w:val="00492F33"/>
    <w:rsid w:val="004E5723"/>
    <w:rsid w:val="004F34D2"/>
    <w:rsid w:val="00546FC1"/>
    <w:rsid w:val="005665C2"/>
    <w:rsid w:val="00575F52"/>
    <w:rsid w:val="00576839"/>
    <w:rsid w:val="0059529E"/>
    <w:rsid w:val="00604E90"/>
    <w:rsid w:val="006427D6"/>
    <w:rsid w:val="006D6BC1"/>
    <w:rsid w:val="00787644"/>
    <w:rsid w:val="007909CC"/>
    <w:rsid w:val="007B2440"/>
    <w:rsid w:val="007F06A4"/>
    <w:rsid w:val="008261AC"/>
    <w:rsid w:val="00835BEA"/>
    <w:rsid w:val="008C7820"/>
    <w:rsid w:val="00954358"/>
    <w:rsid w:val="00957DDD"/>
    <w:rsid w:val="009C0601"/>
    <w:rsid w:val="009E2700"/>
    <w:rsid w:val="009F3EA1"/>
    <w:rsid w:val="00A163B7"/>
    <w:rsid w:val="00A17566"/>
    <w:rsid w:val="00AD190F"/>
    <w:rsid w:val="00AD3AF2"/>
    <w:rsid w:val="00B245A6"/>
    <w:rsid w:val="00B7442D"/>
    <w:rsid w:val="00B86F93"/>
    <w:rsid w:val="00BA364B"/>
    <w:rsid w:val="00BD7846"/>
    <w:rsid w:val="00BE3031"/>
    <w:rsid w:val="00C566F8"/>
    <w:rsid w:val="00C620C0"/>
    <w:rsid w:val="00CB1B0C"/>
    <w:rsid w:val="00CF4337"/>
    <w:rsid w:val="00D609BB"/>
    <w:rsid w:val="00DA3D01"/>
    <w:rsid w:val="00DE5975"/>
    <w:rsid w:val="00E40F40"/>
    <w:rsid w:val="00E54EDA"/>
    <w:rsid w:val="00E861C7"/>
    <w:rsid w:val="00EB3681"/>
    <w:rsid w:val="00EE0C2F"/>
    <w:rsid w:val="00F14F67"/>
    <w:rsid w:val="00F5799E"/>
    <w:rsid w:val="00FA0953"/>
    <w:rsid w:val="00FA16D7"/>
    <w:rsid w:val="00FC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9B5006"/>
  <w15:chartTrackingRefBased/>
  <w15:docId w15:val="{61DD6BC7-D004-9D45-88C1-678D6D264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2758A"/>
    <w:rPr>
      <w:rFonts w:ascii="Times New Roman" w:eastAsia="Times New Roman" w:hAnsi="Times New Roman" w:cs="Times New Roman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2758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12758A"/>
  </w:style>
  <w:style w:type="paragraph" w:styleId="Voettekst">
    <w:name w:val="footer"/>
    <w:basedOn w:val="Standaard"/>
    <w:link w:val="VoettekstChar"/>
    <w:uiPriority w:val="99"/>
    <w:unhideWhenUsed/>
    <w:rsid w:val="0012758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12758A"/>
  </w:style>
  <w:style w:type="table" w:styleId="Tabelraster">
    <w:name w:val="Table Grid"/>
    <w:basedOn w:val="Standaardtabel"/>
    <w:uiPriority w:val="39"/>
    <w:rsid w:val="001275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12758A"/>
    <w:rPr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2758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0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Abdulla</dc:creator>
  <cp:keywords/>
  <dc:description/>
  <cp:lastModifiedBy>A. Abdulla</cp:lastModifiedBy>
  <cp:revision>1</cp:revision>
  <dcterms:created xsi:type="dcterms:W3CDTF">2020-10-31T17:32:00Z</dcterms:created>
  <dcterms:modified xsi:type="dcterms:W3CDTF">2020-10-31T18:13:00Z</dcterms:modified>
</cp:coreProperties>
</file>